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8"/>
          <w:szCs w:val="28"/>
        </w:rPr>
        <w:t xml:space="preserve">Figure S6. </w:t>
      </w:r>
      <w:r>
        <w:rPr>
          <w:bCs/>
          <w:color w:val="000000"/>
          <w:sz w:val="28"/>
          <w:szCs w:val="28"/>
        </w:rPr>
        <w:t>Luciferase Assay on PPARg/RXR binding sites</w:t>
      </w:r>
    </w:p>
    <w:p>
      <w:pPr>
        <w:pStyle w:val="Normal"/>
        <w:rPr>
          <w:bCs/>
          <w:color w:val="000000"/>
          <w:sz w:val="32"/>
          <w:szCs w:val="32"/>
        </w:rPr>
      </w:pPr>
      <w:r>
        <w:rPr>
          <w:bCs/>
          <w:color w:val="000000"/>
          <w:sz w:val="32"/>
          <w:szCs w:val="3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1260" w:right="-900" w:hanging="0"/>
        <w:rPr>
          <w:sz w:val="20"/>
          <w:szCs w:val="20"/>
        </w:rPr>
      </w:pPr>
      <w:r>
        <w:rPr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5779135" cy="3618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9080" cy="3618720"/>
                          <a:chOff x="0" y="0"/>
                          <a:chExt cx="5779080" cy="3618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79080" cy="361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041480" y="196200"/>
                            <a:ext cx="4737600" cy="186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077280"/>
                            <a:ext cx="122544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PPARg EXPRESS VECTOR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11320"/>
                            <a:ext cx="122544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EMPTY EXPRESS VECTOR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45720"/>
                            <a:ext cx="122544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MUT LUC VECTOR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78680"/>
                            <a:ext cx="122544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WT LUC VECTOR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14160"/>
                            <a:ext cx="1225440" cy="16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MIN LUC VECTOR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47840"/>
                            <a:ext cx="122544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ROS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82240"/>
                            <a:ext cx="122544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DMSO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208224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4360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82240"/>
                            <a:ext cx="0" cy="116136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4120" y="2082240"/>
                            <a:ext cx="0" cy="116136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4856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41416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57940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4644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91204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78000"/>
                            <a:ext cx="12254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7800" y="306396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3063960"/>
                            <a:ext cx="1029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30639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67800" y="29001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2900160"/>
                            <a:ext cx="1029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290016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67800" y="27363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2736360"/>
                            <a:ext cx="1029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27363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67800" y="2572560"/>
                            <a:ext cx="1036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2572560"/>
                            <a:ext cx="1029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2572560"/>
                            <a:ext cx="1036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67800" y="2409120"/>
                            <a:ext cx="10368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2409120"/>
                            <a:ext cx="10296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2409120"/>
                            <a:ext cx="10368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67800" y="224604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2246040"/>
                            <a:ext cx="1029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224604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67800" y="208224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64840" y="2082240"/>
                            <a:ext cx="1029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0080" y="208224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60800" y="2082240"/>
                            <a:ext cx="31104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2246040"/>
                            <a:ext cx="311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2409840"/>
                            <a:ext cx="311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2572920"/>
                            <a:ext cx="311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2736360"/>
                            <a:ext cx="311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2900160"/>
                            <a:ext cx="311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3063960"/>
                            <a:ext cx="311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3227760"/>
                            <a:ext cx="31104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0040" y="306396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306396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30639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0040" y="29001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29001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290016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0040" y="27363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27363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27363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0040" y="2572560"/>
                            <a:ext cx="10368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2572560"/>
                            <a:ext cx="104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2572560"/>
                            <a:ext cx="10476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0040" y="2409120"/>
                            <a:ext cx="1036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2409120"/>
                            <a:ext cx="104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2409120"/>
                            <a:ext cx="1047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0040" y="224604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224604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224604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0040" y="208224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720" y="208224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1240" y="208224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21960" y="208224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22460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24098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257292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27363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29001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30639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322776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67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076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408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98040" y="306396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306396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30639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8040" y="29001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29001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290016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8040" y="27363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27363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27363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8040" y="2572560"/>
                            <a:ext cx="10476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2572560"/>
                            <a:ext cx="10368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2572560"/>
                            <a:ext cx="104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8040" y="2409120"/>
                            <a:ext cx="1047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2409120"/>
                            <a:ext cx="1036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2409120"/>
                            <a:ext cx="104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8040" y="224604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224604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224604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8040" y="208224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4720" y="208224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1040" y="208224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291040" y="208224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22460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24098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257292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27363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29001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30639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322776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508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876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352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7480" y="306396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306396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30639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7480" y="29001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29001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290016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7480" y="27363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27363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27363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7480" y="2572560"/>
                            <a:ext cx="10368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2572560"/>
                            <a:ext cx="10476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2572560"/>
                            <a:ext cx="104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7480" y="2409120"/>
                            <a:ext cx="1036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2409120"/>
                            <a:ext cx="1047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2409120"/>
                            <a:ext cx="104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7480" y="224604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224604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224604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7480" y="208224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62720" y="208224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9040" y="208224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759040" y="208224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22460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24098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257292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27363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29001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30639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322776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308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784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152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5840" y="306396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306396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30639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5840" y="29001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9001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290016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5840" y="27363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73636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27363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5840" y="2572560"/>
                            <a:ext cx="104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572560"/>
                            <a:ext cx="10368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2572560"/>
                            <a:ext cx="10476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5840" y="2409120"/>
                            <a:ext cx="104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409120"/>
                            <a:ext cx="1036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2409120"/>
                            <a:ext cx="1047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5840" y="224604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246040"/>
                            <a:ext cx="10368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224604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5840" y="208224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082240"/>
                            <a:ext cx="10368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7040" y="208224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27760" y="208224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22460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240984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257292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27363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29001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3063960"/>
                            <a:ext cx="312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3227760"/>
                            <a:ext cx="31248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25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584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02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3840" y="306396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306396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30639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3840" y="29001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29001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290016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3840" y="273636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27363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273636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3840" y="2572560"/>
                            <a:ext cx="10476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2572560"/>
                            <a:ext cx="104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2572560"/>
                            <a:ext cx="104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3840" y="2409120"/>
                            <a:ext cx="1047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2409120"/>
                            <a:ext cx="104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2409120"/>
                            <a:ext cx="104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3840" y="2246040"/>
                            <a:ext cx="10476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224604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224604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3840" y="2082240"/>
                            <a:ext cx="10476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0520" y="2082240"/>
                            <a:ext cx="104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96480" y="2082240"/>
                            <a:ext cx="104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696480" y="2082240"/>
                            <a:ext cx="3132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2246040"/>
                            <a:ext cx="3132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2409840"/>
                            <a:ext cx="3132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2572920"/>
                            <a:ext cx="3132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2736360"/>
                            <a:ext cx="3132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2900160"/>
                            <a:ext cx="3132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3063960"/>
                            <a:ext cx="3132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3227760"/>
                            <a:ext cx="3132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05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456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932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72160" y="30639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306396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30639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3063960"/>
                            <a:ext cx="12060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3063960"/>
                            <a:ext cx="12240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30639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2160" y="29001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290016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29001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2900160"/>
                            <a:ext cx="12060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2900160"/>
                            <a:ext cx="12240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29001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2160" y="27363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333399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273636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27363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333399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2736360"/>
                            <a:ext cx="12060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2736360"/>
                            <a:ext cx="122400" cy="163800"/>
                          </a:xfrm>
                          <a:prstGeom prst="rect">
                            <a:avLst/>
                          </a:prstGeom>
                          <a:solidFill>
                            <a:srgbClr val="333399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27363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2160" y="257256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2572560"/>
                            <a:ext cx="122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257256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2572560"/>
                            <a:ext cx="12060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2572560"/>
                            <a:ext cx="12240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2572560"/>
                            <a:ext cx="12132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216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2409120"/>
                            <a:ext cx="122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2409120"/>
                            <a:ext cx="12060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2409120"/>
                            <a:ext cx="12240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2160" y="22460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224604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22460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2246040"/>
                            <a:ext cx="12060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2246040"/>
                            <a:ext cx="12240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22460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72160" y="20822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0840" y="208224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8800" y="20822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08920" y="2082240"/>
                            <a:ext cx="12060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5440" y="2082240"/>
                            <a:ext cx="12240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20822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164840" y="2082240"/>
                            <a:ext cx="7290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224604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240984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257292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273636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290016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306396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3227760"/>
                            <a:ext cx="7290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616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89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95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084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25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38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05200" y="30639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306396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30639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30639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306396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30639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05200" y="29001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290016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29001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29001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290016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29001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05200" y="27363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333399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273636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273636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333399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27363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273636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333399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273636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05200" y="257256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2572560"/>
                            <a:ext cx="12204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257256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2572560"/>
                            <a:ext cx="12132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2572560"/>
                            <a:ext cx="122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2572560"/>
                            <a:ext cx="121320" cy="16308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0520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2409120"/>
                            <a:ext cx="122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2409120"/>
                            <a:ext cx="12204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2409120"/>
                            <a:ext cx="12132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05200" y="22460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224604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22460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22460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2246040"/>
                            <a:ext cx="12204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22460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05200" y="20822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83880" y="208224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61840" y="20822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40520" y="2082240"/>
                            <a:ext cx="121320" cy="163800"/>
                          </a:xfrm>
                          <a:prstGeom prst="rect">
                            <a:avLst/>
                          </a:prstGeom>
                          <a:solidFill>
                            <a:srgbClr val="ff3300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19200" y="2082240"/>
                            <a:ext cx="12204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7520" y="2082240"/>
                            <a:ext cx="121320" cy="16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998240" y="2082240"/>
                            <a:ext cx="7290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224604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240984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257292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273636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2768760"/>
                            <a:ext cx="7290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3063960"/>
                            <a:ext cx="729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3227760"/>
                            <a:ext cx="7290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1920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124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256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388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05920" y="2082240"/>
                            <a:ext cx="0" cy="1145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27240" y="2082240"/>
                            <a:ext cx="0" cy="11455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800" y="3331800"/>
                            <a:ext cx="3110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3331800"/>
                            <a:ext cx="3124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3331800"/>
                            <a:ext cx="3124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040" y="3331800"/>
                            <a:ext cx="3124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3331800"/>
                            <a:ext cx="3124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6480" y="3331800"/>
                            <a:ext cx="3132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840" y="3331800"/>
                            <a:ext cx="7290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8240" y="3331800"/>
                            <a:ext cx="7290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30120" y="3389040"/>
                            <a:ext cx="591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n TATA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0400" y="3382560"/>
                            <a:ext cx="3974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lin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0120" y="3382560"/>
                            <a:ext cx="4122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CX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5680" y="3382560"/>
                            <a:ext cx="4705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gst1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3960" y="3382560"/>
                            <a:ext cx="4471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pd1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4520" y="3382560"/>
                            <a:ext cx="52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ps7b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3480" y="3382560"/>
                            <a:ext cx="4388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ncg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920" y="3382560"/>
                            <a:ext cx="4363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im3 Lu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81520" y="860760"/>
                            <a:ext cx="664200" cy="77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old activity over renila (Log Scale)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25480" y="1666080"/>
                            <a:ext cx="156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5760" y="1561320"/>
                            <a:ext cx="156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8520" y="1718280"/>
                            <a:ext cx="156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66600" y="1301760"/>
                            <a:ext cx="156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4880" y="1509480"/>
                            <a:ext cx="186120" cy="25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1414800"/>
                            <a:ext cx="186840" cy="25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7920" y="1561320"/>
                            <a:ext cx="186840" cy="25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36360" y="1144800"/>
                            <a:ext cx="186120" cy="2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5.05pt;height:284.95pt" coordorigin="0,0" coordsize="9101,5699">
                <v:rect id="shape_0" stroked="f" o:allowincell="f" style="position:absolute;left:0;top:0;width:9100;height:56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640;top:309;width:7460;height:2936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4846;width:1929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PPARg EXPRESS 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585;width:1929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EMPTY EXPRESS 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324;width:1929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MUT LUC 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061;width:1929;height:2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WT LUC 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802;width:1929;height: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MIN LUC 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540;width:1929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R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279;width:1929;height: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DMS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0,3279" to="1929,3279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5108" to="1929,5108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3279" to="0,5107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2022,3279" to="2022,5107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3541" to="1929,3541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3802" to="1929,380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4062" to="1929,40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4325" to="1929,4325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4586" to="1929,4586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0,4847" to="1929,4847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shape id="shape_0" fillcolor="#ff3300" stroked="f" o:allowincell="f" style="position:absolute;left:2469;top:4825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2307;top:4825;width:16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142;top:4825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9;top:456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7;top:4567;width:16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2142;top:456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469;top:430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7;top:4309;width:16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2;top:430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9;top:4051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7;top:4051;width:16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2;top:4051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2469;top:3794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2307;top:3794;width:16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2142;top:3794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2469;top:353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307;top:3537;width:16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2142;top:353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469;top:327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2307;top:3279;width:16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142;top:327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43,3279" to="2632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2143,3537" to="2632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43,3795" to="2632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43,4052" to="2632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43,4309" to="2632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43,4567" to="2632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43,4825" to="2632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43,5083" to="2632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2143,3279" to="2143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3197;top:4825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3034;top:4825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868;top:4825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7;top:456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34;top:456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2868;top:456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197;top:430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34;top:430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8;top:430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197;top:4051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3034;top:4051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2868;top:4051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197;top:3794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34;top:3794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8;top:3794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197;top:353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034;top:353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2868;top:353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197;top:327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034;top:327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2868;top:327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69,3279" to="3360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2869,3537" to="3360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9,3795" to="3360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9,4052" to="3360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9,4309" to="3360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9,4567" to="3360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9,4825" to="3360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9,5083" to="3360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2869,3279" to="2869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3034,3279" to="3034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198,3279" to="3198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361,3279" to="3361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3934;top:4825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3771;top:4825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608;top:4825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4;top:456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1;top:456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608;top:456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934;top:430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1;top:430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8;top:430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934;top:4051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3771;top:4051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3608;top:4051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934;top:3794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1;top:3794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8;top:3794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934;top:353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771;top:353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608;top:353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934;top:327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3771;top:327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3608;top:327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8,3279" to="4099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3608,3537" to="4099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08,3795" to="4099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08,4052" to="4099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08,4309" to="4099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08,4567" to="4099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08,4825" to="4099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08,5083" to="4099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3608,3279" to="3608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3772,3279" to="3772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35,3279" to="3935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100,3279" to="4100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4673;top:4825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4508;top:4825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4345;top:4825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3;top:456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456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4345;top:456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4673;top:430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430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5;top:430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4673;top:4051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4508;top:4051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4345;top:4051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4673;top:3794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794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5;top:3794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4673;top:353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4508;top:353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4345;top:353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4673;top:327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4508;top:327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4345;top:327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45,3279" to="4836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4345,3537" to="4836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5,3795" to="4836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5,4052" to="4836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5,4309" to="4836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5,4567" to="4836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5,4825" to="4836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5,5083" to="4836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4345,3279" to="4345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4509,3279" to="4509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674,3279" to="4674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837,3279" to="4837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5411;top:4825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5247;top:4825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082;top:4825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1;top:456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7;top:456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082;top:456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411;top:430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7;top:430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2;top:430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411;top:4051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5247;top:4051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5082;top:4051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411;top:3794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7;top:3794;width:16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2;top:3794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411;top:353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247;top:3537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082;top:353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411;top:327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247;top:3279;width:16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082;top:327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83,3279" to="5574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5083,3537" to="5574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3,3795" to="5574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3,4052" to="5574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3,4309" to="5574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3,4567" to="5574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3,4825" to="5574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3,5083" to="5574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5083,3279" to="5083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5248,3279" to="5248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11,3279" to="5411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575,3279" to="5575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6148;top:4825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5985;top:4825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821;top:4825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8;top:456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5;top:456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821;top:456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6148;top:430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5;top:430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1;top:430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6148;top:4051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5985;top:4051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5821;top:4051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6148;top:3794;width:164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5;top:3794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1;top:3794;width:163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6148;top:3537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985;top:353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821;top:3537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6148;top:3279;width:164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5985;top:327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5821;top:3279;width:163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1,3279" to="6313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5821,3537" to="6313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21,3795" to="6313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21,4052" to="6313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21,4309" to="6313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21,4567" to="6313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21,4825" to="6313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21,5083" to="6313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5821,3279" to="5821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5985,3279" to="5985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149,3279" to="6149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314,3279" to="6314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7515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7324;top:4825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7132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6943;top:4825;width:189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6749;top:4825;width:19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8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15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4;top:4567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2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43;top:4567;width:189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6749;top:4567;width:19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6558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333399" stroked="f" o:allowincell="f" style="position:absolute;left:7515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ccc66"/>
                  <v:stroke color="#3465a4" joinstyle="round" endcap="flat"/>
                  <w10:wrap type="none"/>
                </v:shape>
                <v:shape id="shape_0" stroked="f" o:allowincell="f" style="position:absolute;left:7324;top:4309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333399" stroked="f" o:allowincell="f" style="position:absolute;left:7132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ccc66"/>
                  <v:stroke color="#3465a4" joinstyle="round" endcap="flat"/>
                  <w10:wrap type="none"/>
                </v:shape>
                <v:shape id="shape_0" stroked="f" o:allowincell="f" style="position:absolute;left:6943;top:4309;width:189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333399" stroked="f" o:allowincell="f" style="position:absolute;left:6749;top:4309;width:19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ccc66"/>
                  <v:stroke color="#3465a4" joinstyle="round" endcap="flat"/>
                  <w10:wrap type="none"/>
                </v:shape>
                <v:shape id="shape_0" stroked="f" o:allowincell="f" style="position:absolute;left:6558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15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7324;top:4051;width:19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7132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6943;top:4051;width:189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6749;top:4051;width:19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6558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7515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4;top:3794;width:19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2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43;top:3794;width:189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9;top:3794;width:192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8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7515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7324;top:3537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7132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43;top:3537;width:189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6749;top:3537;width:19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6558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7515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4;top:3279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7132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6943;top:3279;width:189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6749;top:3279;width:192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8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59,3279" to="7706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6559,3537" to="7706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559,3795" to="7706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559,4052" to="7706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559,4309" to="7706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559,4567" to="7706,45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559,4825" to="7706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559,5083" to="7706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6559,3279" to="6559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6750,3279" to="6750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943,3279" to="6943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133,3279" to="7133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324,3279" to="7324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516,3279" to="7516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707,3279" to="7707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shape id="shape_0" fillcolor="#ff3300" stroked="f" o:allowincell="f" style="position:absolute;left:8827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8636;top:4825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8444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8253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062;top:4825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0;top:4825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7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36;top:4567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44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53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8062;top:4567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7870;top:456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333399" stroked="f" o:allowincell="f" style="position:absolute;left:8827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ccc66"/>
                  <v:stroke color="#3465a4" joinstyle="round" endcap="flat"/>
                  <w10:wrap type="none"/>
                </v:shape>
                <v:shape id="shape_0" stroked="f" o:allowincell="f" style="position:absolute;left:8636;top:4309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333399" stroked="f" o:allowincell="f" style="position:absolute;left:8444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ccc66"/>
                  <v:stroke color="#3465a4" joinstyle="round" endcap="flat"/>
                  <w10:wrap type="none"/>
                </v:shape>
                <v:shape id="shape_0" stroked="f" o:allowincell="f" style="position:absolute;left:8253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333399" stroked="f" o:allowincell="f" style="position:absolute;left:8062;top:4309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ccc66"/>
                  <v:stroke color="#3465a4" joinstyle="round" endcap="flat"/>
                  <w10:wrap type="none"/>
                </v:shape>
                <v:shape id="shape_0" stroked="f" o:allowincell="f" style="position:absolute;left:7870;top:430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7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8636;top:4051;width:19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444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8253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062;top:4051;width:19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7870;top:4051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827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36;top:3794;width:19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44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53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2;top:3794;width:191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0;top:3794;width:190;height:25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8827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8636;top:3537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444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53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8062;top:3537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7870;top:3537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827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36;top:3279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f3300" stroked="f" o:allowincell="f" style="position:absolute;left:8444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fillcolor="#ff3300" stroked="f" o:allowincell="f" style="position:absolute;left:8253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0ccff"/>
                  <v:stroke color="#3465a4" joinstyle="round" endcap="flat"/>
                  <w10:wrap type="none"/>
                </v:shape>
                <v:shape id="shape_0" stroked="f" o:allowincell="f" style="position:absolute;left:8062;top:3279;width:191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0;top:3279;width:190;height:2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871,3279" to="9018,3279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7871,3537" to="9018,35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871,3795" to="9018,37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871,4052" to="9018,40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871,4309" to="9018,43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871,4360" to="9018,436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871,4825" to="9018,482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871,5083" to="9018,5083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7871,3279" to="7871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8062,3279" to="8062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254,3279" to="8254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5,3279" to="8445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636,3279" to="8636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828,3279" to="8828,50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19,3279" to="9019,5082" stroked="t" o:allowincell="f" style="position:absolute;mso-position-horizontal-relative:char">
                  <v:stroke color="black" weight="28440" joinstyle="miter" endcap="square"/>
                  <v:fill o:detectmouseclick="t" on="false"/>
                  <w10:wrap type="none"/>
                </v:line>
                <v:line id="shape_0" from="2143,5247" to="2632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2869,5247" to="3360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3608,5247" to="4099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4345,5247" to="4836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5083,5247" to="5574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5821,5247" to="6313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6559,5247" to="7706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7871,5247" to="9018,524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shape id="shape_0" stroked="f" o:allowincell="f" style="position:absolute;left:1937;top:5337;width:931;height:3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n TATA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2;top:5327;width:625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lin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6;top:5327;width:648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CX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45;top:5327;width:740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gst1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7;top:5327;width:703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pd1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45;top:5327;width:824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ps7b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4;top:5327;width:690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ncg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1;top:5327;width:686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im3 Lu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1356;width:1045;height:1214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old activity over renila (Log Sca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69,2624" to="7214,262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379,2459" to="7624,2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281,2706" to="8526,270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609,2050" to="8854,205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921;top:2377;width:292;height:3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31;top:2228;width:293;height:39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33;top:2459;width:293;height:3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61;top:1803;width:292;height:39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PlainText"/>
        <w:ind w:left="-1260" w:hanging="0"/>
        <w:rPr/>
      </w:pPr>
      <w:r>
        <w:rPr>
          <w:rFonts w:cs="Times New Roman" w:ascii="Times New Roman" w:hAnsi="Times New Roman"/>
          <w:b/>
        </w:rPr>
        <w:t xml:space="preserve">Sncg WT </w:t>
        <w:tab/>
      </w:r>
      <w:r>
        <w:rPr>
          <w:rFonts w:cs="Times New Roman" w:ascii="Times New Roman" w:hAnsi="Times New Roman"/>
        </w:rPr>
        <w:t>AGGAAACCAAAGCAAAGGTTAGGAATTTTCCCAGGACTT</w:t>
      </w:r>
    </w:p>
    <w:p>
      <w:pPr>
        <w:pStyle w:val="Normal"/>
        <w:ind w:left="-1260" w:hanging="0"/>
        <w:rPr>
          <w:sz w:val="20"/>
          <w:szCs w:val="20"/>
        </w:rPr>
      </w:pPr>
      <w:r>
        <w:rPr>
          <w:b/>
          <w:sz w:val="20"/>
          <w:szCs w:val="20"/>
        </w:rPr>
        <w:t>Sncg MUT</w:t>
        <w:tab/>
      </w:r>
      <w:r>
        <w:rPr>
          <w:sz w:val="20"/>
          <w:szCs w:val="20"/>
        </w:rPr>
        <w:t>AGGAAACCAAAGCAAA</w:t>
      </w:r>
      <w:r>
        <w:rPr>
          <w:b/>
          <w:color w:val="FF0000"/>
          <w:sz w:val="20"/>
          <w:szCs w:val="20"/>
        </w:rPr>
        <w:t>C</w:t>
      </w:r>
      <w:r>
        <w:rPr>
          <w:sz w:val="20"/>
          <w:szCs w:val="20"/>
        </w:rPr>
        <w:t>GTT</w:t>
      </w:r>
      <w:r>
        <w:rPr>
          <w:b/>
          <w:color w:val="FF0000"/>
          <w:sz w:val="20"/>
          <w:szCs w:val="20"/>
        </w:rPr>
        <w:t>C</w:t>
      </w:r>
      <w:r>
        <w:rPr>
          <w:sz w:val="20"/>
          <w:szCs w:val="20"/>
        </w:rPr>
        <w:t>GGAATTTTCCCAGGACTT</w:t>
      </w:r>
    </w:p>
    <w:p>
      <w:pPr>
        <w:pStyle w:val="Normal"/>
        <w:ind w:lef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lainText"/>
        <w:ind w:left="-1260" w:hanging="0"/>
        <w:rPr/>
      </w:pPr>
      <w:r>
        <w:rPr>
          <w:rFonts w:cs="Times New Roman" w:ascii="Times New Roman" w:hAnsi="Times New Roman"/>
          <w:b/>
        </w:rPr>
        <w:t>Pim3 WT</w:t>
        <w:tab/>
      </w:r>
      <w:r>
        <w:rPr>
          <w:rFonts w:cs="Times New Roman" w:ascii="Times New Roman" w:hAnsi="Times New Roman"/>
        </w:rPr>
        <w:t xml:space="preserve"> GGCAGTCACAGTGGCTGGGCCAGAGTTCATGCAGGCTGC</w:t>
      </w:r>
    </w:p>
    <w:p>
      <w:pPr>
        <w:pStyle w:val="PlainText"/>
        <w:ind w:left="-1260" w:hanging="0"/>
        <w:rPr/>
      </w:pPr>
      <w:r>
        <w:rPr>
          <w:rFonts w:cs="Times New Roman" w:ascii="Times New Roman" w:hAnsi="Times New Roman"/>
          <w:b/>
        </w:rPr>
        <w:t>Pim3 MUT</w:t>
        <w:tab/>
        <w:t xml:space="preserve"> </w:t>
      </w:r>
      <w:r>
        <w:rPr>
          <w:rFonts w:cs="Times New Roman" w:ascii="Times New Roman" w:hAnsi="Times New Roman"/>
        </w:rPr>
        <w:t>GGCAGTCACAGTGGCTG</w:t>
      </w:r>
      <w:r>
        <w:rPr>
          <w:rFonts w:cs="Times New Roman" w:ascii="Times New Roman" w:hAnsi="Times New Roman"/>
          <w:b/>
          <w:color w:val="FF0000"/>
        </w:rPr>
        <w:t>T</w:t>
      </w:r>
      <w:r>
        <w:rPr>
          <w:rFonts w:cs="Times New Roman" w:ascii="Times New Roman" w:hAnsi="Times New Roman"/>
        </w:rPr>
        <w:t>GCCAG</w:t>
      </w:r>
      <w:r>
        <w:rPr>
          <w:rFonts w:cs="Times New Roman" w:ascii="Times New Roman" w:hAnsi="Times New Roman"/>
          <w:b/>
          <w:color w:val="FF0000"/>
        </w:rPr>
        <w:t>T</w:t>
      </w:r>
      <w:r>
        <w:rPr>
          <w:rFonts w:cs="Times New Roman" w:ascii="Times New Roman" w:hAnsi="Times New Roman"/>
        </w:rPr>
        <w:t>GTTCATGCAGGCTGC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02:00Z</dcterms:created>
  <dc:creator>Administrator</dc:creator>
  <dc:description/>
  <cp:keywords/>
  <dc:language>en-US</dc:language>
  <cp:lastModifiedBy>Administrator</cp:lastModifiedBy>
  <dcterms:modified xsi:type="dcterms:W3CDTF">2009-02-24T03:32:00Z</dcterms:modified>
  <cp:revision>6</cp:revision>
  <dc:subject/>
  <dc:title>Supplemental Table T5</dc:title>
</cp:coreProperties>
</file>